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857"/>
        <w:gridCol w:w="3883"/>
      </w:tblGrid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primer (5' - 3')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primer (5' - 3'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microglobulin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ACATACTGAACTGCTACGTAA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TTCTTCAGCATTTG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β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GTCCTGTGTAATGAAAGACG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ATTGCTTGGGATC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6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CTCTGGGAAATCGTGGA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CATCATCGTTGTTCATA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-1α/CCL3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TCTTCTCAGCGCCAT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GCTGTAGGAGAAGC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TES/CCL5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TGCTCCAATCTTGCAGT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TGGGTTGGCACAC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P-3/CCL7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AGCTGTTATCTTCAAGACA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CCCACTTCTGATG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-1γ/CCL9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TCCTTCCTCATTCTTACA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TTGAAAGCCCATGTGA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C/CXCL1</w:t>
            </w:r>
          </w:p>
        </w:tc>
        <w:tc>
          <w:tcPr>
            <w:tcW w:w="3857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GCCCTCAGGGC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GCGACCATTC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-2/CXCL2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CCCCAGGACC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TTGACCGCCCTTGA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X/CXCL5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CCATTCATGCGGAT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GCTAGATGCTGCG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7R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TTTCCTCTACCCAGCA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CCGCCACCGCT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17RC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CTGCCTGATGGTGACAATGT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GACGCAGGTACAGTAAG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GF-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GCAGGCTGCTGTAA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GATGTTGCTCTCTGAC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IP-3α/CCL20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ACTGCTGGCTCACCT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AGGCAACAGTCGTAG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P-3β/CCL19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GGAAGACTGCTGC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GGCTTTCACGATG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L-33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CTCCAAGATTTCCCCG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CAGTAGACATGGCAG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P2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AACCTGGATGCTGTCGTG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CTTGAGACTTTGGTTCT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P3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TGGAGACTTTGTCCCTTTTG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GCTGAGTGGTAGAGTC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P13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GATGCCATTACCAGTC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AGCTCAGCCTCAAC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KL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1A1A1A"/>
                <w:sz w:val="20"/>
                <w:szCs w:val="20"/>
              </w:rPr>
              <w:t>CAGCATCGCTCTGTTCCTGTA</w:t>
            </w:r>
          </w:p>
        </w:tc>
        <w:tc>
          <w:tcPr>
            <w:tcW w:w="3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GTTTTCATGGAGTCTCA</w:t>
            </w:r>
          </w:p>
        </w:tc>
      </w:tr>
    </w:tbl>
    <w:p>
      <w:pPr>
        <w:pStyle w:val="Normal"/>
        <w:spacing w:before="0" w:after="200"/>
        <w:ind w:left="54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5:29:00Z</dcterms:created>
  <dc:creator>Christian D. Sadik</dc:creator>
  <dc:description/>
  <cp:keywords/>
  <dc:language>en-US</dc:language>
  <cp:lastModifiedBy>Christian Sadik</cp:lastModifiedBy>
  <cp:lastPrinted>2011-05-19T11:23:00Z</cp:lastPrinted>
  <dcterms:modified xsi:type="dcterms:W3CDTF">2011-10-03T14:45:00Z</dcterms:modified>
  <cp:revision>10</cp:revision>
  <dc:subject/>
  <dc:title/>
</cp:coreProperties>
</file>